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1" w:type="dxa"/>
        <w:tblInd w:w="-2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7"/>
        <w:gridCol w:w="2126"/>
        <w:gridCol w:w="1418"/>
        <w:gridCol w:w="1559"/>
        <w:gridCol w:w="1276"/>
        <w:gridCol w:w="1275"/>
      </w:tblGrid>
      <w:tr w:rsidR="00F33B80" w:rsidRPr="00611683" w14:paraId="5D0AA6E8" w14:textId="77777777" w:rsidTr="00373EA6">
        <w:tc>
          <w:tcPr>
            <w:tcW w:w="9361" w:type="dxa"/>
            <w:gridSpan w:val="6"/>
            <w:tcBorders>
              <w:bottom w:val="single" w:sz="4" w:space="0" w:color="000000"/>
            </w:tcBorders>
          </w:tcPr>
          <w:p w14:paraId="7B1483A1" w14:textId="4D0A03AA" w:rsidR="00F33B80" w:rsidRPr="00611683" w:rsidRDefault="00373EA6" w:rsidP="0094071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bookmarkStart w:id="0" w:name="_Hlk78811933"/>
            <w:r>
              <w:rPr>
                <w:b/>
                <w:bCs/>
                <w:color w:val="222222"/>
                <w:shd w:val="clear" w:color="auto" w:fill="FFFFFF"/>
              </w:rPr>
              <w:t xml:space="preserve">S1 </w:t>
            </w:r>
            <w:r w:rsidR="00F33B80" w:rsidRPr="00F33B80">
              <w:rPr>
                <w:b/>
                <w:bCs/>
                <w:color w:val="222222"/>
                <w:shd w:val="clear" w:color="auto" w:fill="FFFFFF"/>
              </w:rPr>
              <w:t>Table</w:t>
            </w:r>
            <w:bookmarkEnd w:id="0"/>
            <w:r w:rsidR="00F33B80" w:rsidRPr="00F33B80">
              <w:rPr>
                <w:b/>
                <w:bCs/>
                <w:color w:val="222222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222222"/>
                <w:shd w:val="clear" w:color="auto" w:fill="FFFFFF"/>
              </w:rPr>
              <w:t>1</w:t>
            </w:r>
            <w:r w:rsidR="00F33B80" w:rsidRPr="00611683">
              <w:rPr>
                <w:sz w:val="20"/>
                <w:szCs w:val="20"/>
              </w:rPr>
              <w:t>. Profiles of the 230 PHC patients regarding INTERMED items and their clinical anchor points.</w:t>
            </w:r>
          </w:p>
        </w:tc>
      </w:tr>
      <w:tr w:rsidR="00F33B80" w:rsidRPr="00611683" w14:paraId="03321A7F" w14:textId="77777777" w:rsidTr="00373EA6">
        <w:tc>
          <w:tcPr>
            <w:tcW w:w="1707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CB1F003" w14:textId="77777777" w:rsidR="00F33B80" w:rsidRPr="00611683" w:rsidRDefault="00F33B80" w:rsidP="0094071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51AC35" w14:textId="77777777" w:rsidR="00F33B80" w:rsidRPr="00611683" w:rsidRDefault="00F33B80" w:rsidP="0094071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54856AE" w14:textId="77777777" w:rsidR="00F33B80" w:rsidRPr="00611683" w:rsidRDefault="00F33B80" w:rsidP="0094071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 xml:space="preserve">                          INTERMED clinical anchor point*</w:t>
            </w:r>
          </w:p>
        </w:tc>
      </w:tr>
      <w:tr w:rsidR="00F33B80" w:rsidRPr="00611683" w14:paraId="5A30B6D2" w14:textId="77777777" w:rsidTr="00373EA6">
        <w:tc>
          <w:tcPr>
            <w:tcW w:w="1707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342F1FFA" w14:textId="77777777" w:rsidR="00F33B80" w:rsidRPr="00611683" w:rsidRDefault="00F33B80" w:rsidP="0094071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EEA8940" w14:textId="77777777" w:rsidR="00F33B80" w:rsidRPr="00611683" w:rsidRDefault="00F33B80" w:rsidP="0094071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>Item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6A0150B" w14:textId="77777777" w:rsidR="00F33B80" w:rsidRPr="00611683" w:rsidRDefault="00F33B80" w:rsidP="0094071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6543B0F" w14:textId="77777777" w:rsidR="00F33B80" w:rsidRPr="00611683" w:rsidRDefault="00F33B80" w:rsidP="0094071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86A9626" w14:textId="77777777" w:rsidR="00F33B80" w:rsidRPr="00611683" w:rsidRDefault="00F33B80" w:rsidP="0094071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2C0F18A2" w14:textId="77777777" w:rsidR="00F33B80" w:rsidRPr="00611683" w:rsidRDefault="00F33B80" w:rsidP="0094071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>3</w:t>
            </w:r>
          </w:p>
        </w:tc>
      </w:tr>
      <w:tr w:rsidR="00F33B80" w:rsidRPr="00611683" w14:paraId="7CA341AE" w14:textId="77777777" w:rsidTr="00373EA6">
        <w:trPr>
          <w:trHeight w:val="340"/>
        </w:trPr>
        <w:tc>
          <w:tcPr>
            <w:tcW w:w="170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E28A6E" w14:textId="77777777" w:rsidR="00F33B80" w:rsidRPr="00611683" w:rsidRDefault="00F33B80" w:rsidP="00940711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bookmarkStart w:id="1" w:name="_Hlk69192752"/>
            <w:bookmarkStart w:id="2" w:name="_Hlk69192616"/>
            <w:r w:rsidRPr="00611683">
              <w:rPr>
                <w:b/>
                <w:sz w:val="20"/>
                <w:szCs w:val="20"/>
              </w:rPr>
              <w:t xml:space="preserve">Biological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56645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Chronicity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12368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0 (26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82B6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8 (3.5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66B29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6 (28.7%)</w:t>
            </w:r>
            <w:r w:rsidRPr="00611683">
              <w:rPr>
                <w:sz w:val="20"/>
                <w:szCs w:val="20"/>
              </w:rPr>
              <w:tab/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79F9BBB7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96 </w:t>
            </w:r>
            <w:r w:rsidRPr="00611683">
              <w:rPr>
                <w:b/>
                <w:sz w:val="20"/>
                <w:szCs w:val="20"/>
              </w:rPr>
              <w:t>(41.7%)</w:t>
            </w:r>
            <w:r w:rsidRPr="00611683">
              <w:rPr>
                <w:sz w:val="20"/>
                <w:szCs w:val="20"/>
              </w:rPr>
              <w:tab/>
            </w:r>
          </w:p>
        </w:tc>
      </w:tr>
      <w:tr w:rsidR="00F33B80" w:rsidRPr="00611683" w14:paraId="65489259" w14:textId="77777777" w:rsidTr="00373EA6">
        <w:trPr>
          <w:trHeight w:val="287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1BA720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bookmarkStart w:id="3" w:name="_Hlk69192779"/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E7344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Diagnosis dilem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CDE788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7 (29.1%)</w:t>
            </w:r>
            <w:r w:rsidRPr="00611683">
              <w:rPr>
                <w:sz w:val="20"/>
                <w:szCs w:val="20"/>
              </w:rPr>
              <w:tab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380E6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16 </w:t>
            </w:r>
            <w:r w:rsidRPr="00611683">
              <w:rPr>
                <w:b/>
                <w:sz w:val="20"/>
                <w:szCs w:val="20"/>
              </w:rPr>
              <w:t>(50.4</w:t>
            </w:r>
            <w:proofErr w:type="gramStart"/>
            <w:r w:rsidRPr="00611683">
              <w:rPr>
                <w:b/>
                <w:sz w:val="20"/>
                <w:szCs w:val="20"/>
              </w:rPr>
              <w:t>%)*</w:t>
            </w:r>
            <w:proofErr w:type="gramEnd"/>
            <w:r w:rsidRPr="00611683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DF9AF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3 (14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9B08E1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4 (6.1%)</w:t>
            </w:r>
            <w:r w:rsidRPr="00611683">
              <w:rPr>
                <w:sz w:val="20"/>
                <w:szCs w:val="20"/>
              </w:rPr>
              <w:tab/>
            </w:r>
          </w:p>
        </w:tc>
      </w:tr>
      <w:tr w:rsidR="00F33B80" w:rsidRPr="00611683" w14:paraId="479837B9" w14:textId="77777777" w:rsidTr="00373EA6">
        <w:trPr>
          <w:trHeight w:val="265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2359CB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388514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Symptom seve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564349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74 (32.2%)</w:t>
            </w:r>
            <w:r w:rsidRPr="00611683">
              <w:rPr>
                <w:sz w:val="20"/>
                <w:szCs w:val="20"/>
              </w:rPr>
              <w:tab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5FF407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2 (2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18656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88 </w:t>
            </w:r>
            <w:r w:rsidRPr="00611683">
              <w:rPr>
                <w:b/>
                <w:sz w:val="20"/>
                <w:szCs w:val="20"/>
              </w:rPr>
              <w:t>(38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72B6A42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 (2.6%)</w:t>
            </w:r>
          </w:p>
        </w:tc>
      </w:tr>
      <w:tr w:rsidR="00F33B80" w:rsidRPr="00611683" w14:paraId="6C01F4DA" w14:textId="77777777" w:rsidTr="00373EA6">
        <w:trPr>
          <w:trHeight w:val="269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9E9491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B648C8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Diagnostic challe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2ECC9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79 (3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2A37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24 </w:t>
            </w:r>
            <w:r w:rsidRPr="00611683">
              <w:rPr>
                <w:b/>
                <w:sz w:val="20"/>
                <w:szCs w:val="20"/>
              </w:rPr>
              <w:t>(5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64B99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4 (10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45F02FA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 (1.3%)</w:t>
            </w:r>
          </w:p>
        </w:tc>
      </w:tr>
      <w:tr w:rsidR="00F33B80" w:rsidRPr="00611683" w14:paraId="34A171B6" w14:textId="77777777" w:rsidTr="00373EA6">
        <w:trPr>
          <w:trHeight w:val="287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B4CB4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A5276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Complications and life threa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A2DC5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49 </w:t>
            </w:r>
            <w:r w:rsidRPr="00611683">
              <w:rPr>
                <w:b/>
                <w:sz w:val="20"/>
                <w:szCs w:val="20"/>
              </w:rPr>
              <w:t>(64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A9B30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1 (26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031E4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0 (8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486DB8D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0 (0.0%)</w:t>
            </w:r>
          </w:p>
        </w:tc>
      </w:tr>
      <w:tr w:rsidR="00F33B80" w:rsidRPr="00611683" w14:paraId="4A9F667D" w14:textId="77777777" w:rsidTr="00373EA6">
        <w:trPr>
          <w:trHeight w:val="261"/>
        </w:trPr>
        <w:tc>
          <w:tcPr>
            <w:tcW w:w="170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942384" w14:textId="77777777" w:rsidR="00F33B80" w:rsidRPr="00611683" w:rsidRDefault="00F33B80" w:rsidP="00940711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>Psychological</w:t>
            </w:r>
          </w:p>
          <w:p w14:paraId="3E2354F9" w14:textId="77777777" w:rsidR="00F33B80" w:rsidRPr="00611683" w:rsidRDefault="00F33B80" w:rsidP="00940711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F9C03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Restriction in cop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10AD5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21 </w:t>
            </w:r>
            <w:r w:rsidRPr="00611683">
              <w:rPr>
                <w:b/>
                <w:sz w:val="20"/>
                <w:szCs w:val="20"/>
              </w:rPr>
              <w:t>(52.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99560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6 (15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4516D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55 (23.9%)</w:t>
            </w:r>
            <w:r w:rsidRPr="00611683">
              <w:rPr>
                <w:sz w:val="20"/>
                <w:szCs w:val="20"/>
              </w:rPr>
              <w:tab/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2E749C5D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8 (7.8%)</w:t>
            </w:r>
            <w:r w:rsidRPr="00611683">
              <w:rPr>
                <w:sz w:val="20"/>
                <w:szCs w:val="20"/>
              </w:rPr>
              <w:tab/>
            </w:r>
          </w:p>
        </w:tc>
      </w:tr>
      <w:tr w:rsidR="00F33B80" w:rsidRPr="00611683" w14:paraId="63F2C123" w14:textId="77777777" w:rsidTr="00373EA6">
        <w:trPr>
          <w:trHeight w:val="293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2BA6EB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AF7997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Psychiatric dys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D83EC4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33 </w:t>
            </w:r>
            <w:r w:rsidRPr="00611683">
              <w:rPr>
                <w:b/>
                <w:sz w:val="20"/>
                <w:szCs w:val="20"/>
              </w:rPr>
              <w:t>(5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ECC5C8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5 (15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6C8F06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0 (26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2B7E5AD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 (0.9%)</w:t>
            </w:r>
          </w:p>
        </w:tc>
      </w:tr>
      <w:tr w:rsidR="00F33B80" w:rsidRPr="00611683" w14:paraId="6D5C4B19" w14:textId="77777777" w:rsidTr="00373EA6">
        <w:trPr>
          <w:trHeight w:val="269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E84AC2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88ECA9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Resistance to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EBF6B9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65 </w:t>
            </w:r>
            <w:r w:rsidRPr="00611683">
              <w:rPr>
                <w:b/>
                <w:sz w:val="20"/>
                <w:szCs w:val="20"/>
              </w:rPr>
              <w:t>(7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64DD31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57 (24.8%)</w:t>
            </w:r>
            <w:r w:rsidRPr="00611683">
              <w:rPr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66D4D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 (2.6%)</w:t>
            </w:r>
            <w:r w:rsidRPr="00611683">
              <w:rPr>
                <w:sz w:val="20"/>
                <w:szCs w:val="20"/>
              </w:rPr>
              <w:tab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61C0E45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 (0.9%)</w:t>
            </w:r>
          </w:p>
        </w:tc>
      </w:tr>
      <w:tr w:rsidR="00F33B80" w:rsidRPr="00611683" w14:paraId="649DEFF1" w14:textId="77777777" w:rsidTr="00373EA6">
        <w:trPr>
          <w:trHeight w:val="273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B9FCB7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20AB0E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Psychiatric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4F293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80 (3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ED7A8C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2 (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33CF3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24 </w:t>
            </w:r>
            <w:r w:rsidRPr="00611683">
              <w:rPr>
                <w:b/>
                <w:sz w:val="20"/>
                <w:szCs w:val="20"/>
              </w:rPr>
              <w:t>(5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3C62C4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4 (1.7%)</w:t>
            </w:r>
          </w:p>
        </w:tc>
      </w:tr>
      <w:tr w:rsidR="00F33B80" w:rsidRPr="00611683" w14:paraId="7013BB46" w14:textId="77777777" w:rsidTr="00373EA6">
        <w:trPr>
          <w:trHeight w:val="263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0AE152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2C86D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Mental health threa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FDBF0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02 (44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52D9A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05 </w:t>
            </w:r>
            <w:r w:rsidRPr="00611683">
              <w:rPr>
                <w:b/>
                <w:sz w:val="20"/>
                <w:szCs w:val="20"/>
              </w:rPr>
              <w:t>(45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33541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3 (1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642EBCF4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0 (0.0%)</w:t>
            </w:r>
          </w:p>
        </w:tc>
      </w:tr>
      <w:tr w:rsidR="00F33B80" w:rsidRPr="00611683" w14:paraId="2AB7F897" w14:textId="77777777" w:rsidTr="00373EA6">
        <w:trPr>
          <w:trHeight w:val="281"/>
        </w:trPr>
        <w:tc>
          <w:tcPr>
            <w:tcW w:w="170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045614" w14:textId="77777777" w:rsidR="00F33B80" w:rsidRPr="00611683" w:rsidRDefault="00F33B80" w:rsidP="00940711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 xml:space="preserve">Social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71B9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Job and leisure proble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AB0B8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38 </w:t>
            </w:r>
            <w:r w:rsidRPr="00611683">
              <w:rPr>
                <w:b/>
                <w:sz w:val="20"/>
                <w:szCs w:val="20"/>
              </w:rPr>
              <w:t>(60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A7184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45 (19.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19EE7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6 (15.7%)</w:t>
            </w:r>
            <w:r w:rsidRPr="00611683">
              <w:rPr>
                <w:sz w:val="20"/>
                <w:szCs w:val="20"/>
              </w:rPr>
              <w:tab/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A0ED6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1 (4.8%)</w:t>
            </w:r>
          </w:p>
        </w:tc>
      </w:tr>
      <w:tr w:rsidR="00F33B80" w:rsidRPr="00611683" w14:paraId="224D1261" w14:textId="77777777" w:rsidTr="00373EA6">
        <w:trPr>
          <w:trHeight w:val="271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C89251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A228FC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Social dys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0B1341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71 </w:t>
            </w:r>
            <w:r w:rsidRPr="00611683">
              <w:rPr>
                <w:b/>
                <w:sz w:val="20"/>
                <w:szCs w:val="20"/>
              </w:rPr>
              <w:t>(7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EE77EF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2 (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BE510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2(9.6%)</w:t>
            </w:r>
            <w:r w:rsidRPr="00611683">
              <w:rPr>
                <w:sz w:val="20"/>
                <w:szCs w:val="20"/>
              </w:rPr>
              <w:tab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90F7D77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5 (6.5%)</w:t>
            </w:r>
          </w:p>
        </w:tc>
      </w:tr>
      <w:tr w:rsidR="00F33B80" w:rsidRPr="00611683" w14:paraId="681A60C1" w14:textId="77777777" w:rsidTr="00373EA6">
        <w:trPr>
          <w:trHeight w:val="298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C6C60B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A84D51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Residential inst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AF48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215 </w:t>
            </w:r>
            <w:r w:rsidRPr="00611683">
              <w:rPr>
                <w:b/>
                <w:sz w:val="20"/>
                <w:szCs w:val="20"/>
              </w:rPr>
              <w:t>(93.5%</w:t>
            </w:r>
            <w:r w:rsidRPr="00611683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45A5A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5 (6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B113A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0 (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690B271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0 (0.0%)</w:t>
            </w:r>
          </w:p>
        </w:tc>
      </w:tr>
      <w:tr w:rsidR="00F33B80" w:rsidRPr="00611683" w14:paraId="0EBE7EB9" w14:textId="77777777" w:rsidTr="00373EA6">
        <w:trPr>
          <w:trHeight w:val="287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FEC5CC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F6FC5A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Poor social sup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BC8FC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67 </w:t>
            </w:r>
            <w:r w:rsidRPr="00611683">
              <w:rPr>
                <w:b/>
                <w:sz w:val="20"/>
                <w:szCs w:val="20"/>
              </w:rPr>
              <w:t>(7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A3F8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2 (1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482BA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8 (3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A97DB22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3 (10.0%)</w:t>
            </w:r>
          </w:p>
        </w:tc>
      </w:tr>
      <w:tr w:rsidR="00F33B80" w:rsidRPr="00611683" w14:paraId="1DE99AF7" w14:textId="77777777" w:rsidTr="00373EA6">
        <w:trPr>
          <w:trHeight w:val="269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102ABE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482F5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Social vulnerab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0B2DE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87 </w:t>
            </w:r>
            <w:r w:rsidRPr="00611683">
              <w:rPr>
                <w:b/>
                <w:sz w:val="20"/>
                <w:szCs w:val="20"/>
              </w:rPr>
              <w:t>(81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ABB86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42 (18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8EB74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 (0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22DB0EF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0 (0.0%)</w:t>
            </w:r>
          </w:p>
        </w:tc>
      </w:tr>
      <w:tr w:rsidR="00F33B80" w:rsidRPr="00611683" w14:paraId="0E5970F0" w14:textId="77777777" w:rsidTr="00373EA6">
        <w:trPr>
          <w:trHeight w:val="267"/>
        </w:trPr>
        <w:tc>
          <w:tcPr>
            <w:tcW w:w="170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EABCEA" w14:textId="77777777" w:rsidR="00F33B80" w:rsidRPr="00611683" w:rsidRDefault="00F33B80" w:rsidP="00940711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>Health syste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E25EA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Access to ca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151B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11 </w:t>
            </w:r>
            <w:r w:rsidRPr="00611683">
              <w:rPr>
                <w:b/>
                <w:sz w:val="20"/>
                <w:szCs w:val="20"/>
              </w:rPr>
              <w:t>(48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956F7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50 (21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A0818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9 (30.0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23F52356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0 (0.0%)</w:t>
            </w:r>
          </w:p>
        </w:tc>
      </w:tr>
      <w:bookmarkEnd w:id="2"/>
      <w:tr w:rsidR="00F33B80" w:rsidRPr="00611683" w14:paraId="3906CF5C" w14:textId="77777777" w:rsidTr="00373EA6">
        <w:trPr>
          <w:trHeight w:val="286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4E60BC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E1D2F5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Treatment experi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66BF7F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30 </w:t>
            </w:r>
            <w:r w:rsidRPr="00611683">
              <w:rPr>
                <w:b/>
                <w:sz w:val="20"/>
                <w:szCs w:val="20"/>
              </w:rPr>
              <w:t>(5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D3158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9 (3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ADE60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8 (12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A61E7D0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 (1.3%)</w:t>
            </w:r>
          </w:p>
        </w:tc>
      </w:tr>
      <w:tr w:rsidR="00F33B80" w:rsidRPr="00611683" w14:paraId="1033ABA4" w14:textId="77777777" w:rsidTr="00373EA6">
        <w:trPr>
          <w:trHeight w:val="280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4DCA1F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4FEEF7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Organization of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8F3C32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47 </w:t>
            </w:r>
            <w:r w:rsidRPr="00611683">
              <w:rPr>
                <w:b/>
                <w:sz w:val="20"/>
                <w:szCs w:val="20"/>
              </w:rPr>
              <w:t>(6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5020F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7 (2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CE69F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5 (6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3982E43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 (0.4%)</w:t>
            </w:r>
          </w:p>
        </w:tc>
      </w:tr>
      <w:tr w:rsidR="00F33B80" w:rsidRPr="00611683" w14:paraId="6450B877" w14:textId="77777777" w:rsidTr="00373EA6">
        <w:trPr>
          <w:trHeight w:val="285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4C6A40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94F183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Coordination of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022DBF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59 </w:t>
            </w:r>
            <w:r w:rsidRPr="00611683">
              <w:rPr>
                <w:b/>
                <w:sz w:val="20"/>
                <w:szCs w:val="20"/>
              </w:rPr>
              <w:t>(6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A1B54D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8 (1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B53EAA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3 (5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431C49D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0 (13.0%)</w:t>
            </w:r>
          </w:p>
        </w:tc>
      </w:tr>
      <w:tr w:rsidR="00F33B80" w:rsidRPr="00611683" w14:paraId="08935E42" w14:textId="77777777" w:rsidTr="00373EA6">
        <w:trPr>
          <w:trHeight w:val="276"/>
        </w:trPr>
        <w:tc>
          <w:tcPr>
            <w:tcW w:w="170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7C1899F" w14:textId="77777777" w:rsidR="00F33B80" w:rsidRPr="00611683" w:rsidRDefault="00F33B80" w:rsidP="00940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C94AD1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Health system impediments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47F44B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 xml:space="preserve">178 </w:t>
            </w:r>
            <w:r w:rsidRPr="00611683">
              <w:rPr>
                <w:b/>
                <w:sz w:val="20"/>
                <w:szCs w:val="20"/>
              </w:rPr>
              <w:t>(77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7395D8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45 (19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486CF0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6 (2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</w:tcBorders>
          </w:tcPr>
          <w:p w14:paraId="28881B7D" w14:textId="77777777" w:rsidR="00F33B80" w:rsidRPr="00611683" w:rsidRDefault="00F33B80" w:rsidP="00940711">
            <w:pPr>
              <w:spacing w:after="0" w:line="240" w:lineRule="auto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 (0.4%)</w:t>
            </w:r>
          </w:p>
        </w:tc>
      </w:tr>
    </w:tbl>
    <w:bookmarkEnd w:id="3"/>
    <w:p w14:paraId="26A12FCC" w14:textId="77777777" w:rsidR="00F33B80" w:rsidRPr="00611683" w:rsidRDefault="00F33B80" w:rsidP="00F33B80">
      <w:pPr>
        <w:spacing w:after="0" w:line="240" w:lineRule="auto"/>
        <w:rPr>
          <w:sz w:val="20"/>
          <w:szCs w:val="20"/>
        </w:rPr>
      </w:pPr>
      <w:r w:rsidRPr="00611683">
        <w:rPr>
          <w:sz w:val="20"/>
          <w:szCs w:val="20"/>
        </w:rPr>
        <w:t>*Clinical anchor point: "0" – No vulnerability/only health education; "1" – Mild vulnerability/need for monitoring or prevention; "2" – Moderate vulnerability/need for treatment or inclusion in treatment plan; "3" -Severe vulnerability/need for immediate or intensive care</w:t>
      </w:r>
    </w:p>
    <w:p w14:paraId="10B373CA" w14:textId="77777777" w:rsidR="00F33B80" w:rsidRPr="00611683" w:rsidRDefault="00F33B80" w:rsidP="00F33B80">
      <w:pPr>
        <w:spacing w:after="0" w:line="240" w:lineRule="auto"/>
        <w:rPr>
          <w:sz w:val="20"/>
          <w:szCs w:val="20"/>
        </w:rPr>
      </w:pPr>
      <w:r w:rsidRPr="00611683">
        <w:rPr>
          <w:sz w:val="20"/>
          <w:szCs w:val="20"/>
        </w:rPr>
        <w:t xml:space="preserve">** Values in bold represent the highest percentage within the clinical anchor points </w:t>
      </w:r>
    </w:p>
    <w:p w14:paraId="54C676A2" w14:textId="0E8B788B" w:rsidR="00063B6E" w:rsidRDefault="00063B6E"/>
    <w:p w14:paraId="179C2BAA" w14:textId="5D43D0F4" w:rsidR="00225578" w:rsidRDefault="00225578"/>
    <w:p w14:paraId="0DB40353" w14:textId="4DF04318" w:rsidR="00225578" w:rsidRDefault="00225578"/>
    <w:p w14:paraId="154AD58D" w14:textId="72EF2FED" w:rsidR="00225578" w:rsidRDefault="00225578"/>
    <w:p w14:paraId="5D0E8FA8" w14:textId="12AA03EA" w:rsidR="00225578" w:rsidRDefault="00225578"/>
    <w:p w14:paraId="1F64E05B" w14:textId="7BFFCD4F" w:rsidR="00225578" w:rsidRDefault="00225578"/>
    <w:p w14:paraId="1F745021" w14:textId="4C32C25A" w:rsidR="00225578" w:rsidRDefault="00225578"/>
    <w:p w14:paraId="5256D1A8" w14:textId="67B60780" w:rsidR="00225578" w:rsidRDefault="00225578"/>
    <w:p w14:paraId="4D4AA1CD" w14:textId="432E0951" w:rsidR="00225578" w:rsidRDefault="00225578"/>
    <w:p w14:paraId="58284C14" w14:textId="1CFB8B70" w:rsidR="00225578" w:rsidRDefault="00225578"/>
    <w:sectPr w:rsidR="002255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MLY0NjI2MzYytbBQ0lEKTi0uzszPAykwrAUAxiAiWywAAAA="/>
  </w:docVars>
  <w:rsids>
    <w:rsidRoot w:val="00F33B80"/>
    <w:rsid w:val="00063B6E"/>
    <w:rsid w:val="00225578"/>
    <w:rsid w:val="002F7BAC"/>
    <w:rsid w:val="00373EA6"/>
    <w:rsid w:val="00610061"/>
    <w:rsid w:val="007D1CA3"/>
    <w:rsid w:val="00D42F5C"/>
    <w:rsid w:val="00F3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9ECCD"/>
  <w15:chartTrackingRefBased/>
  <w15:docId w15:val="{BDA969CC-9DF3-467A-8B2A-7ED95A43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33B80"/>
    <w:pPr>
      <w:spacing w:after="160" w:line="259" w:lineRule="auto"/>
      <w:ind w:firstLine="0"/>
      <w:jc w:val="left"/>
    </w:pPr>
    <w:rPr>
      <w:rFonts w:eastAsia="Times New Roman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amento social</dc:creator>
  <cp:keywords/>
  <dc:description/>
  <cp:lastModifiedBy>departamento social</cp:lastModifiedBy>
  <cp:revision>2</cp:revision>
  <dcterms:created xsi:type="dcterms:W3CDTF">2022-01-27T19:36:00Z</dcterms:created>
  <dcterms:modified xsi:type="dcterms:W3CDTF">2022-01-27T19:36:00Z</dcterms:modified>
</cp:coreProperties>
</file>